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C9B" w:rsidRPr="000B25ED" w:rsidRDefault="00054C9B" w:rsidP="00054C9B">
      <w:pPr>
        <w:autoSpaceDE w:val="0"/>
        <w:autoSpaceDN w:val="0"/>
        <w:adjustRightInd w:val="0"/>
        <w:rPr>
          <w:rFonts w:ascii="DFKai-SB" w:eastAsia="DFKai-SB" w:hAnsi="DFKai-SB" w:cs="Times New Roman"/>
          <w:b/>
          <w:kern w:val="0"/>
          <w:sz w:val="24"/>
          <w:szCs w:val="24"/>
        </w:rPr>
      </w:pPr>
      <w:r w:rsidRPr="000B25ED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0B25ED" w:rsidRPr="000B25ED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0B25ED">
        <w:rPr>
          <w:rFonts w:ascii="Times New Roman" w:hAnsi="Times New Roman" w:cs="Times New Roman"/>
          <w:b/>
          <w:kern w:val="0"/>
          <w:sz w:val="24"/>
          <w:szCs w:val="24"/>
        </w:rPr>
        <w:t xml:space="preserve">3. The proportion of added links under different PCC and GO similarity </w:t>
      </w:r>
      <w:r w:rsidRPr="000B25ED">
        <w:rPr>
          <w:rFonts w:ascii="Times New Roman" w:eastAsia="DFKai-SB" w:hAnsi="Times New Roman" w:cs="Times New Roman"/>
          <w:b/>
          <w:kern w:val="0"/>
          <w:sz w:val="24"/>
          <w:szCs w:val="24"/>
        </w:rPr>
        <w:t>thresholds for the 14317_PPI datase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66"/>
        <w:gridCol w:w="1212"/>
        <w:gridCol w:w="1212"/>
        <w:gridCol w:w="1212"/>
        <w:gridCol w:w="1212"/>
        <w:gridCol w:w="1208"/>
      </w:tblGrid>
      <w:tr w:rsidR="00054C9B" w:rsidRPr="00AC7E04" w:rsidTr="005B6643">
        <w:trPr>
          <w:trHeight w:val="285"/>
        </w:trPr>
        <w:tc>
          <w:tcPr>
            <w:tcW w:w="14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054C9B" w:rsidRPr="00AC7E04" w:rsidTr="005B6643">
        <w:trPr>
          <w:trHeight w:val="270"/>
        </w:trPr>
        <w:tc>
          <w:tcPr>
            <w:tcW w:w="14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Added Proportion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1.028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054C9B" w:rsidRPr="00AC7E04" w:rsidTr="005B6643">
        <w:trPr>
          <w:trHeight w:val="270"/>
        </w:trPr>
        <w:tc>
          <w:tcPr>
            <w:tcW w:w="1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PCC &amp; GO_sim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5 &amp; 0.5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6 &amp; 0.4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7 &amp; 0.3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8 &amp; 0.2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9 &amp; 0.1</w:t>
            </w:r>
          </w:p>
        </w:tc>
      </w:tr>
      <w:tr w:rsidR="00054C9B" w:rsidRPr="00AC7E04" w:rsidTr="005B6643">
        <w:trPr>
          <w:trHeight w:val="285"/>
        </w:trPr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Added Proportion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101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054C9B" w:rsidRPr="00AC7E04" w:rsidRDefault="00054C9B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</w:tbl>
    <w:p w:rsidR="00B00E29" w:rsidRDefault="00B00E29"/>
    <w:sectPr w:rsidR="00B00E29" w:rsidSect="005E1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223F" w:rsidRDefault="00FD223F" w:rsidP="00054C9B">
      <w:r>
        <w:separator/>
      </w:r>
    </w:p>
  </w:endnote>
  <w:endnote w:type="continuationSeparator" w:id="1">
    <w:p w:rsidR="00FD223F" w:rsidRDefault="00FD223F" w:rsidP="00054C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223F" w:rsidRDefault="00FD223F" w:rsidP="00054C9B">
      <w:r>
        <w:separator/>
      </w:r>
    </w:p>
  </w:footnote>
  <w:footnote w:type="continuationSeparator" w:id="1">
    <w:p w:rsidR="00FD223F" w:rsidRDefault="00FD223F" w:rsidP="00054C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4C9B"/>
    <w:rsid w:val="00054C9B"/>
    <w:rsid w:val="000B25ED"/>
    <w:rsid w:val="005B6643"/>
    <w:rsid w:val="005E1EC6"/>
    <w:rsid w:val="00B00E29"/>
    <w:rsid w:val="00D37723"/>
    <w:rsid w:val="00EE770D"/>
    <w:rsid w:val="00FD22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C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4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4C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4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4C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4</cp:revision>
  <dcterms:created xsi:type="dcterms:W3CDTF">2017-04-26T04:05:00Z</dcterms:created>
  <dcterms:modified xsi:type="dcterms:W3CDTF">2017-04-27T04:02:00Z</dcterms:modified>
</cp:coreProperties>
</file>